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FF00"/>
          <w:sz w:val="24"/>
        </w:rPr>
      </w:pPr>
      <w:r>
        <w:rPr>
          <w:rFonts w:cs="Times New Roman" w:ascii="Times New Roman" w:hAnsi="Times New Roman"/>
          <w:sz w:val="24"/>
        </w:rPr>
        <w:t>Supplementary Table A</w:t>
      </w:r>
    </w:p>
    <w:p>
      <w:pPr>
        <w:pStyle w:val="Normal"/>
        <w:rPr>
          <w:rFonts w:ascii="Times New Roman" w:hAnsi="Times New Roman" w:cs="Times New Roman"/>
          <w:color w:val="00FF00"/>
          <w:sz w:val="24"/>
        </w:rPr>
      </w:pPr>
      <w:r>
        <w:rPr>
          <w:rFonts w:cs="Times New Roman" w:ascii="Times New Roman" w:hAnsi="Times New Roman"/>
          <w:color w:val="00FF00"/>
          <w:sz w:val="24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sz w:val="18"/>
          <w:szCs w:val="18"/>
        </w:rPr>
        <w:t>Real-time PCR confirmation of differential gene expression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7846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840"/>
        <w:gridCol w:w="1365"/>
        <w:gridCol w:w="1155"/>
        <w:gridCol w:w="3075"/>
        <w:gridCol w:w="3060"/>
        <w:gridCol w:w="7395"/>
      </w:tblGrid>
      <w:tr>
        <w:trPr>
          <w:trHeight w:val="841" w:hRule="atLeast"/>
        </w:trPr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I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rge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ze(bp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lexa sequencing</w:t>
              <w:br/>
              <w:t>log2Ratio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al-time PCR</w:t>
              <w:br/>
              <w:t>log2Ratio</w:t>
            </w:r>
          </w:p>
        </w:tc>
        <w:tc>
          <w:tcPr>
            <w:tcW w:w="3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7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quence description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941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249407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54869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 ‘ GGAACTGGAGAACGCAAAGA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 ‘ AAAGGTGTCATTTCCTCCAAG 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cine max lipoxygenase-3 mRNA (gb|U50081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564583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39826039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023568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TTTGGATGGAGGACTTGGC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CAAAGCCTGCTGAGATGATTC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tty acid synthase activity (gb|BT098182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563584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7782304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912386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GTGACTCTGGGATTGGACG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CGTCGTAACCCAAATCAGC 3</w:t>
            </w:r>
            <w:r>
              <w:rPr>
                <w:rFonts w:cs="Times New Roman" w:ascii="Times New Roman" w:hAnsi="Times New Roman"/>
              </w:rPr>
              <w:t>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tty acid synthase activity (gb|BT093926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01458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8619072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46871368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CGCCCTCTTCCATTTACCA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AGAGTTCCAGCCAGGGTCA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pid particle (gb|AK244540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67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.2484252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135697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CTGGTGTAAATCCCTGCGTAA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TACCAAGTGCCTCGTCCATT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cine max mRNA for lipoxygenase 1 (gb|X67304)</w:t>
            </w:r>
          </w:p>
        </w:tc>
      </w:tr>
      <w:tr>
        <w:trPr>
          <w:trHeight w:val="30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051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721343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25698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AGATGGTTGCGGGTGTAAAT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GGGCATCTGCTGTTATCTTAC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cine max lox2 mRNA for lipoxygenase-2 (gb|D13949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54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4381451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4356824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TCCTGGTGGACCTCAATGG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ACTGAGGCATTGGTGGGTG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oybean Bg gene for basic 7S globulin (gb|X16469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995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68615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.5238436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TAACCACGAAGAAGAGGCAAA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TAAACGATGAGAATGGGGTGA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lycine max 34 kDa maturing seed vacuolar thiol protease mRN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gb|J05560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307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3391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1456233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TCATTGGGCACCTTCACCT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TCGTGGGTTTGGAGGAAGA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Glycine max cytochrome P450 H2O2-dependent urate-degrading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roxidase (PP1) mRNA (gb|AF089850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564138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43235374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865473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GAGGAAGAAGGTGATGGGACT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CTCCCATTTCAGCCTTTCG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ulfotransferase activity (gb|BT096769)</w:t>
            </w:r>
          </w:p>
        </w:tc>
      </w:tr>
      <w:tr>
        <w:trPr>
          <w:trHeight w:val="240" w:hRule="atLeast"/>
        </w:trPr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56372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98262888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737554</w:t>
            </w:r>
          </w:p>
        </w:tc>
        <w:tc>
          <w:tcPr>
            <w:tcW w:w="30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CCAAACCAGCATCAAGGAAA 3’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ACCTTTGGCTGCTGAAGATTA 3’</w:t>
            </w:r>
          </w:p>
        </w:tc>
        <w:tc>
          <w:tcPr>
            <w:tcW w:w="73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ater transmembrane transporter activity (gb|BT094631)</w:t>
            </w:r>
          </w:p>
        </w:tc>
      </w:tr>
      <w:tr>
        <w:trPr>
          <w:trHeight w:val="240" w:hRule="atLeast"/>
        </w:trPr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72300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41498253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55794563</w:t>
            </w:r>
          </w:p>
        </w:tc>
        <w:tc>
          <w:tcPr>
            <w:tcW w:w="3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CCACCTTTCAAATGTAATCCAGT 3’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’ AGAAAAGAACCCGTGAAGTGAG 3’</w:t>
            </w:r>
          </w:p>
        </w:tc>
        <w:tc>
          <w:tcPr>
            <w:tcW w:w="7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drolase activity (gb|CK768902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2">
    <w:name w:val=" Char Char2"/>
    <w:qFormat/>
    <w:rPr>
      <w:rFonts w:ascii="Tahoma" w:hAnsi="Tahoma" w:cs="Tahoma"/>
      <w:kern w:val="2"/>
      <w:sz w:val="16"/>
      <w:szCs w:val="16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1:01:00Z</dcterms:created>
  <dc:creator>Dr. Ziping Zhang</dc:creator>
  <dc:description/>
  <cp:keywords/>
  <dc:language>en-US</dc:language>
  <cp:lastModifiedBy>微软用户</cp:lastModifiedBy>
  <dcterms:modified xsi:type="dcterms:W3CDTF">2011-12-04T05:46:00Z</dcterms:modified>
  <cp:revision>4</cp:revision>
  <dc:subject/>
  <dc:title>Supplementary Table A</dc:title>
</cp:coreProperties>
</file>